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16444" w14:textId="6DA1C445" w:rsidR="00963490" w:rsidRDefault="00963490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1440"/>
        <w:gridCol w:w="7015"/>
      </w:tblGrid>
      <w:tr w:rsidR="006B42E8" w14:paraId="6043950B" w14:textId="77777777" w:rsidTr="00B92165">
        <w:tc>
          <w:tcPr>
            <w:tcW w:w="895" w:type="dxa"/>
          </w:tcPr>
          <w:p w14:paraId="24EE48AE" w14:textId="71F38ECA" w:rsidR="006B42E8" w:rsidRDefault="006B42E8">
            <w:r>
              <w:t>Primer</w:t>
            </w:r>
          </w:p>
        </w:tc>
        <w:tc>
          <w:tcPr>
            <w:tcW w:w="1440" w:type="dxa"/>
          </w:tcPr>
          <w:p w14:paraId="606A9247" w14:textId="2B50A88F" w:rsidR="006B42E8" w:rsidRDefault="006B42E8">
            <w:r>
              <w:t>Amplicon</w:t>
            </w:r>
          </w:p>
        </w:tc>
        <w:tc>
          <w:tcPr>
            <w:tcW w:w="7015" w:type="dxa"/>
          </w:tcPr>
          <w:p w14:paraId="64670BFB" w14:textId="18DFE540" w:rsidR="006B42E8" w:rsidRDefault="006B42E8">
            <w:r>
              <w:t>Sequence (5’ – 3’)</w:t>
            </w:r>
          </w:p>
        </w:tc>
      </w:tr>
      <w:tr w:rsidR="006B42E8" w14:paraId="500EEDA9" w14:textId="77777777" w:rsidTr="00B92165">
        <w:tc>
          <w:tcPr>
            <w:tcW w:w="895" w:type="dxa"/>
          </w:tcPr>
          <w:p w14:paraId="1BB9A050" w14:textId="02076F4B" w:rsidR="006B42E8" w:rsidRDefault="006B42E8">
            <w:r>
              <w:t>P1</w:t>
            </w:r>
          </w:p>
        </w:tc>
        <w:tc>
          <w:tcPr>
            <w:tcW w:w="1440" w:type="dxa"/>
          </w:tcPr>
          <w:p w14:paraId="41588501" w14:textId="3E1BBE4C" w:rsidR="006B42E8" w:rsidRPr="00B272D0" w:rsidRDefault="006B42E8">
            <w:r>
              <w:t>SBP1-Cterm</w:t>
            </w:r>
          </w:p>
        </w:tc>
        <w:tc>
          <w:tcPr>
            <w:tcW w:w="7015" w:type="dxa"/>
            <w:shd w:val="clear" w:color="auto" w:fill="auto"/>
          </w:tcPr>
          <w:p w14:paraId="3B47E452" w14:textId="25E193DB" w:rsidR="006B42E8" w:rsidRPr="00B272D0" w:rsidRDefault="00B92165">
            <w:r w:rsidRPr="00B272D0">
              <w:t>CCCTCACTAAAGGGACTAGTCTTTGTTATTAACATATTATTGTTCATCAACTTTTACAAC</w:t>
            </w:r>
          </w:p>
        </w:tc>
      </w:tr>
      <w:tr w:rsidR="006B42E8" w14:paraId="06FB2EC8" w14:textId="77777777" w:rsidTr="00B92165">
        <w:tc>
          <w:tcPr>
            <w:tcW w:w="895" w:type="dxa"/>
          </w:tcPr>
          <w:p w14:paraId="67C05E5C" w14:textId="678B9323" w:rsidR="006B42E8" w:rsidRDefault="006B42E8">
            <w:r>
              <w:t>P2</w:t>
            </w:r>
          </w:p>
        </w:tc>
        <w:tc>
          <w:tcPr>
            <w:tcW w:w="1440" w:type="dxa"/>
          </w:tcPr>
          <w:p w14:paraId="3E6E215C" w14:textId="64ADBC24" w:rsidR="006B42E8" w:rsidRPr="00963490" w:rsidRDefault="006B42E8">
            <w:r>
              <w:t>SBP1-Cterm</w:t>
            </w:r>
          </w:p>
        </w:tc>
        <w:tc>
          <w:tcPr>
            <w:tcW w:w="7015" w:type="dxa"/>
          </w:tcPr>
          <w:p w14:paraId="59F0D3D3" w14:textId="08848EF1" w:rsidR="006B42E8" w:rsidRDefault="00B92165">
            <w:r w:rsidRPr="00963490">
              <w:t>TAGATCTGTTAACGGATCCGGTTTCTCTAGCAACTGTTTTTGT</w:t>
            </w:r>
            <w:r w:rsidRPr="00311269">
              <w:rPr>
                <w:color w:val="FF0000"/>
              </w:rPr>
              <w:t>C</w:t>
            </w:r>
            <w:r w:rsidRPr="00963490">
              <w:t>GT</w:t>
            </w:r>
            <w:r w:rsidRPr="00311269">
              <w:rPr>
                <w:color w:val="FF0000"/>
              </w:rPr>
              <w:t>T</w:t>
            </w:r>
            <w:r w:rsidRPr="00963490">
              <w:t>GATTTGGTTGTGG</w:t>
            </w:r>
          </w:p>
        </w:tc>
      </w:tr>
      <w:tr w:rsidR="006B42E8" w14:paraId="27593281" w14:textId="77777777" w:rsidTr="00B92165">
        <w:tc>
          <w:tcPr>
            <w:tcW w:w="895" w:type="dxa"/>
          </w:tcPr>
          <w:p w14:paraId="6D3E5C0F" w14:textId="7F4DF091" w:rsidR="006B42E8" w:rsidRDefault="006B42E8">
            <w:r>
              <w:t>P3</w:t>
            </w:r>
          </w:p>
        </w:tc>
        <w:tc>
          <w:tcPr>
            <w:tcW w:w="1440" w:type="dxa"/>
          </w:tcPr>
          <w:p w14:paraId="58668C0C" w14:textId="0E6FB2CD" w:rsidR="006B42E8" w:rsidRPr="00311269" w:rsidRDefault="006B42E8">
            <w:r>
              <w:t>SBP1-</w:t>
            </w:r>
            <w:r>
              <w:t>3’UTR</w:t>
            </w:r>
          </w:p>
        </w:tc>
        <w:tc>
          <w:tcPr>
            <w:tcW w:w="7015" w:type="dxa"/>
          </w:tcPr>
          <w:p w14:paraId="0C5EAE81" w14:textId="4C4A2836" w:rsidR="006B42E8" w:rsidRDefault="00B92165">
            <w:r w:rsidRPr="00311269">
              <w:t>TGGACAGCACCTAAGAATTCAGATAAATTATTATAAATCAATTGTGCCAACAATAATGAG</w:t>
            </w:r>
          </w:p>
        </w:tc>
      </w:tr>
      <w:tr w:rsidR="006B42E8" w14:paraId="403AEB43" w14:textId="77777777" w:rsidTr="00B92165">
        <w:tc>
          <w:tcPr>
            <w:tcW w:w="895" w:type="dxa"/>
          </w:tcPr>
          <w:p w14:paraId="23F335B6" w14:textId="2AB8A348" w:rsidR="006B42E8" w:rsidRDefault="006B42E8">
            <w:r>
              <w:t>P4</w:t>
            </w:r>
          </w:p>
        </w:tc>
        <w:tc>
          <w:tcPr>
            <w:tcW w:w="1440" w:type="dxa"/>
          </w:tcPr>
          <w:p w14:paraId="2FB0DBC4" w14:textId="08610E7C" w:rsidR="006B42E8" w:rsidRPr="00311269" w:rsidRDefault="006B42E8">
            <w:r>
              <w:t>SBP1-</w:t>
            </w:r>
            <w:r>
              <w:t>3’UTR</w:t>
            </w:r>
          </w:p>
        </w:tc>
        <w:tc>
          <w:tcPr>
            <w:tcW w:w="7015" w:type="dxa"/>
          </w:tcPr>
          <w:p w14:paraId="44605F75" w14:textId="0C9A3FA9" w:rsidR="006B42E8" w:rsidRDefault="00B92165">
            <w:r w:rsidRPr="00311269">
              <w:t>TAGCGGCCGCGAATTCGTTGTGAACGTTTTTAATTATGTATGCATACAAAAAATATAC</w:t>
            </w:r>
          </w:p>
        </w:tc>
      </w:tr>
      <w:tr w:rsidR="006B42E8" w14:paraId="46953656" w14:textId="77777777" w:rsidTr="00B92165">
        <w:tc>
          <w:tcPr>
            <w:tcW w:w="895" w:type="dxa"/>
          </w:tcPr>
          <w:p w14:paraId="2F60486D" w14:textId="45F603F7" w:rsidR="006B42E8" w:rsidRDefault="006B42E8">
            <w:r>
              <w:t>P5</w:t>
            </w:r>
          </w:p>
        </w:tc>
        <w:tc>
          <w:tcPr>
            <w:tcW w:w="1440" w:type="dxa"/>
          </w:tcPr>
          <w:p w14:paraId="267D1EA3" w14:textId="10841973" w:rsidR="006B42E8" w:rsidRPr="00DE15B7" w:rsidRDefault="006B42E8">
            <w:r>
              <w:t>TurboID</w:t>
            </w:r>
          </w:p>
        </w:tc>
        <w:tc>
          <w:tcPr>
            <w:tcW w:w="7015" w:type="dxa"/>
          </w:tcPr>
          <w:p w14:paraId="1BC74455" w14:textId="64109B37" w:rsidR="006B42E8" w:rsidRDefault="00B92165">
            <w:r w:rsidRPr="00DE15B7">
              <w:t>CCCTCACTAAAGGGACTAGTGCTCGGGATCCACCGGTCGCCACCATG</w:t>
            </w:r>
          </w:p>
        </w:tc>
      </w:tr>
      <w:tr w:rsidR="006B42E8" w14:paraId="0E0A3A0B" w14:textId="77777777" w:rsidTr="00B92165">
        <w:tc>
          <w:tcPr>
            <w:tcW w:w="895" w:type="dxa"/>
          </w:tcPr>
          <w:p w14:paraId="655269B1" w14:textId="2C4E0F28" w:rsidR="006B42E8" w:rsidRDefault="006B42E8">
            <w:r>
              <w:t>P6</w:t>
            </w:r>
          </w:p>
        </w:tc>
        <w:tc>
          <w:tcPr>
            <w:tcW w:w="1440" w:type="dxa"/>
          </w:tcPr>
          <w:p w14:paraId="74843D6F" w14:textId="08451549" w:rsidR="006B42E8" w:rsidRPr="00DE15B7" w:rsidRDefault="006B42E8">
            <w:r>
              <w:t>TurboID</w:t>
            </w:r>
          </w:p>
        </w:tc>
        <w:tc>
          <w:tcPr>
            <w:tcW w:w="7015" w:type="dxa"/>
          </w:tcPr>
          <w:p w14:paraId="25AD8D16" w14:textId="0F44AF19" w:rsidR="006B42E8" w:rsidRDefault="00B92165">
            <w:r w:rsidRPr="00DE15B7">
              <w:t>TAGCGGCCGCGAATTCTTAGGTGCTGTCCAGGCCCAGCAGGGGGTTG</w:t>
            </w:r>
          </w:p>
        </w:tc>
      </w:tr>
      <w:tr w:rsidR="006B42E8" w14:paraId="08A8AA35" w14:textId="77777777" w:rsidTr="00B92165">
        <w:tc>
          <w:tcPr>
            <w:tcW w:w="895" w:type="dxa"/>
          </w:tcPr>
          <w:p w14:paraId="3961828D" w14:textId="44F7AC25" w:rsidR="006B42E8" w:rsidRDefault="006B42E8">
            <w:r>
              <w:t>P7</w:t>
            </w:r>
          </w:p>
        </w:tc>
        <w:tc>
          <w:tcPr>
            <w:tcW w:w="1440" w:type="dxa"/>
          </w:tcPr>
          <w:p w14:paraId="7A385283" w14:textId="5EE3AFE6" w:rsidR="006B42E8" w:rsidRDefault="006B42E8">
            <w:r>
              <w:t>VAC-</w:t>
            </w:r>
            <w:proofErr w:type="spellStart"/>
            <w:r>
              <w:t>Cterm</w:t>
            </w:r>
            <w:proofErr w:type="spellEnd"/>
          </w:p>
        </w:tc>
        <w:tc>
          <w:tcPr>
            <w:tcW w:w="7015" w:type="dxa"/>
          </w:tcPr>
          <w:p w14:paraId="6CDA2ACB" w14:textId="246D0D85" w:rsidR="006B42E8" w:rsidRDefault="00B92165">
            <w:r w:rsidRPr="002D6392">
              <w:t>TGCAGAAAGGTGTGGATATCATCCCGAGTAATAAACACTTTTATGGATCC</w:t>
            </w:r>
          </w:p>
        </w:tc>
      </w:tr>
      <w:tr w:rsidR="006B42E8" w14:paraId="5C6F422A" w14:textId="77777777" w:rsidTr="00B92165">
        <w:tc>
          <w:tcPr>
            <w:tcW w:w="895" w:type="dxa"/>
          </w:tcPr>
          <w:p w14:paraId="7B6CE13C" w14:textId="7EE04837" w:rsidR="006B42E8" w:rsidRDefault="006B42E8">
            <w:r>
              <w:t>P8</w:t>
            </w:r>
          </w:p>
        </w:tc>
        <w:tc>
          <w:tcPr>
            <w:tcW w:w="1440" w:type="dxa"/>
          </w:tcPr>
          <w:p w14:paraId="0546CCBD" w14:textId="6025D095" w:rsidR="006B42E8" w:rsidRDefault="006B42E8">
            <w:r>
              <w:t>VAC-</w:t>
            </w:r>
            <w:proofErr w:type="spellStart"/>
            <w:r>
              <w:t>Cterm</w:t>
            </w:r>
            <w:proofErr w:type="spellEnd"/>
          </w:p>
        </w:tc>
        <w:tc>
          <w:tcPr>
            <w:tcW w:w="7015" w:type="dxa"/>
          </w:tcPr>
          <w:p w14:paraId="1B09A798" w14:textId="1F7F9443" w:rsidR="006B42E8" w:rsidRDefault="00B92165">
            <w:r w:rsidRPr="002D6392">
              <w:t>CGTCATAAGGGTATCCGGAGACGTCTGATTTTAAATAAAGTTTCATTCCAAATTTGGTG</w:t>
            </w:r>
          </w:p>
        </w:tc>
      </w:tr>
      <w:tr w:rsidR="006B42E8" w14:paraId="58B7E33D" w14:textId="77777777" w:rsidTr="00B92165">
        <w:tc>
          <w:tcPr>
            <w:tcW w:w="895" w:type="dxa"/>
          </w:tcPr>
          <w:p w14:paraId="48C91521" w14:textId="02F279D4" w:rsidR="006B42E8" w:rsidRDefault="006B42E8">
            <w:r>
              <w:t>P9</w:t>
            </w:r>
          </w:p>
        </w:tc>
        <w:tc>
          <w:tcPr>
            <w:tcW w:w="1440" w:type="dxa"/>
          </w:tcPr>
          <w:p w14:paraId="2BCA9901" w14:textId="6A9D68C3" w:rsidR="006B42E8" w:rsidRDefault="006B42E8">
            <w:r>
              <w:t>VAC-</w:t>
            </w:r>
            <w:r>
              <w:t>3’UTR</w:t>
            </w:r>
          </w:p>
        </w:tc>
        <w:tc>
          <w:tcPr>
            <w:tcW w:w="7015" w:type="dxa"/>
          </w:tcPr>
          <w:p w14:paraId="653C633C" w14:textId="2C646426" w:rsidR="006B42E8" w:rsidRDefault="00B92165">
            <w:r w:rsidRPr="002D6392">
              <w:t>TCCAATGGCCCCTTTCCGGGCGCGCCTCTTATTTGTTTTTATTTATTAAGGAAGAATTAG</w:t>
            </w:r>
          </w:p>
        </w:tc>
      </w:tr>
      <w:tr w:rsidR="006B42E8" w14:paraId="2A86C48C" w14:textId="77777777" w:rsidTr="00B92165">
        <w:tc>
          <w:tcPr>
            <w:tcW w:w="895" w:type="dxa"/>
          </w:tcPr>
          <w:p w14:paraId="21959153" w14:textId="1944DE5D" w:rsidR="006B42E8" w:rsidRDefault="006B42E8">
            <w:r>
              <w:t>P10</w:t>
            </w:r>
          </w:p>
        </w:tc>
        <w:tc>
          <w:tcPr>
            <w:tcW w:w="1440" w:type="dxa"/>
          </w:tcPr>
          <w:p w14:paraId="73CFD75E" w14:textId="2B6DBA03" w:rsidR="006B42E8" w:rsidRDefault="006B42E8">
            <w:r>
              <w:t>VAC-3’UTR</w:t>
            </w:r>
          </w:p>
        </w:tc>
        <w:tc>
          <w:tcPr>
            <w:tcW w:w="7015" w:type="dxa"/>
          </w:tcPr>
          <w:p w14:paraId="01F4E1CA" w14:textId="180CBF51" w:rsidR="006B42E8" w:rsidRDefault="00B92165">
            <w:r w:rsidRPr="002D6392">
              <w:t>TTATTACTCGGGATGATATCCACACCTTTCTGCACCTTATATATAC</w:t>
            </w:r>
          </w:p>
        </w:tc>
      </w:tr>
      <w:tr w:rsidR="006B42E8" w14:paraId="03F74998" w14:textId="77777777" w:rsidTr="00B92165">
        <w:tc>
          <w:tcPr>
            <w:tcW w:w="895" w:type="dxa"/>
          </w:tcPr>
          <w:p w14:paraId="271688F0" w14:textId="0410E67F" w:rsidR="006B42E8" w:rsidRDefault="006B42E8">
            <w:r>
              <w:t>P11</w:t>
            </w:r>
          </w:p>
        </w:tc>
        <w:tc>
          <w:tcPr>
            <w:tcW w:w="1440" w:type="dxa"/>
          </w:tcPr>
          <w:p w14:paraId="4228BB21" w14:textId="0A0546AB" w:rsidR="006B42E8" w:rsidRDefault="006B42E8">
            <w:r>
              <w:t>GAPM1-</w:t>
            </w:r>
            <w:r>
              <w:t>Cterm</w:t>
            </w:r>
          </w:p>
        </w:tc>
        <w:tc>
          <w:tcPr>
            <w:tcW w:w="7015" w:type="dxa"/>
          </w:tcPr>
          <w:p w14:paraId="26902C11" w14:textId="427AE23D" w:rsidR="006B42E8" w:rsidRDefault="00B92165">
            <w:r w:rsidRPr="002D6392">
              <w:t>TGGTGCTAGGTAGGGATATCGAACTGTATCATGGAGCTTGTCCCTTATATGTTTG</w:t>
            </w:r>
          </w:p>
        </w:tc>
      </w:tr>
      <w:tr w:rsidR="006B42E8" w14:paraId="74B32393" w14:textId="77777777" w:rsidTr="00B92165">
        <w:tc>
          <w:tcPr>
            <w:tcW w:w="895" w:type="dxa"/>
          </w:tcPr>
          <w:p w14:paraId="40CEEF49" w14:textId="7FD29A86" w:rsidR="006B42E8" w:rsidRDefault="006B42E8">
            <w:r>
              <w:t>P12</w:t>
            </w:r>
          </w:p>
        </w:tc>
        <w:tc>
          <w:tcPr>
            <w:tcW w:w="1440" w:type="dxa"/>
          </w:tcPr>
          <w:p w14:paraId="1DFA46C0" w14:textId="048B45AE" w:rsidR="006B42E8" w:rsidRDefault="006B42E8">
            <w:r>
              <w:t>GAPM1-</w:t>
            </w:r>
            <w:r>
              <w:t>Cterm</w:t>
            </w:r>
          </w:p>
        </w:tc>
        <w:tc>
          <w:tcPr>
            <w:tcW w:w="7015" w:type="dxa"/>
          </w:tcPr>
          <w:p w14:paraId="5DBE9DA8" w14:textId="3EAEEE33" w:rsidR="006B42E8" w:rsidRDefault="00B92165">
            <w:r w:rsidRPr="002D6392">
              <w:t>AAACGGTGGCGACCGGTGGATCCCGAGCACATTGTTTGCATGCTGCAATATTTTCGGTAG</w:t>
            </w:r>
          </w:p>
        </w:tc>
      </w:tr>
      <w:tr w:rsidR="006B42E8" w14:paraId="33B67720" w14:textId="77777777" w:rsidTr="00B92165">
        <w:tc>
          <w:tcPr>
            <w:tcW w:w="895" w:type="dxa"/>
          </w:tcPr>
          <w:p w14:paraId="6E490827" w14:textId="4C5224E8" w:rsidR="006B42E8" w:rsidRDefault="006B42E8">
            <w:r>
              <w:t>P13</w:t>
            </w:r>
          </w:p>
        </w:tc>
        <w:tc>
          <w:tcPr>
            <w:tcW w:w="1440" w:type="dxa"/>
          </w:tcPr>
          <w:p w14:paraId="2C7634C9" w14:textId="04B2B7D1" w:rsidR="006B42E8" w:rsidRDefault="006B42E8">
            <w:r>
              <w:t>GAPM1</w:t>
            </w:r>
            <w:r>
              <w:t>-3’UT</w:t>
            </w:r>
            <w:r>
              <w:t>R</w:t>
            </w:r>
          </w:p>
        </w:tc>
        <w:tc>
          <w:tcPr>
            <w:tcW w:w="7015" w:type="dxa"/>
          </w:tcPr>
          <w:p w14:paraId="02CAA8B2" w14:textId="69DF9C5F" w:rsidR="006B42E8" w:rsidRDefault="00B92165">
            <w:r w:rsidRPr="006B42E8">
              <w:t>TCCAATGGCCCCTTTCCGGGCGCGCCCCTACAAATTAACAAATTCGAAGAATACAAAAG</w:t>
            </w:r>
          </w:p>
        </w:tc>
      </w:tr>
      <w:tr w:rsidR="006B42E8" w14:paraId="76D68527" w14:textId="77777777" w:rsidTr="00B92165">
        <w:tc>
          <w:tcPr>
            <w:tcW w:w="895" w:type="dxa"/>
          </w:tcPr>
          <w:p w14:paraId="7A04E4E2" w14:textId="441A86C5" w:rsidR="006B42E8" w:rsidRDefault="006B42E8">
            <w:r>
              <w:t>P14</w:t>
            </w:r>
          </w:p>
        </w:tc>
        <w:tc>
          <w:tcPr>
            <w:tcW w:w="1440" w:type="dxa"/>
          </w:tcPr>
          <w:p w14:paraId="4F8586DE" w14:textId="2DB29741" w:rsidR="006B42E8" w:rsidRDefault="006B42E8">
            <w:r>
              <w:t>GAPM1-3’UTR</w:t>
            </w:r>
          </w:p>
        </w:tc>
        <w:tc>
          <w:tcPr>
            <w:tcW w:w="7015" w:type="dxa"/>
          </w:tcPr>
          <w:p w14:paraId="28CDB647" w14:textId="1831577C" w:rsidR="006B42E8" w:rsidRDefault="00B92165">
            <w:r w:rsidRPr="002D6392">
              <w:t>CCATGATACAGTTCGATATCCCTACCTAGCACCACATTTTAACATTG</w:t>
            </w:r>
          </w:p>
        </w:tc>
      </w:tr>
      <w:tr w:rsidR="006B42E8" w14:paraId="15333A75" w14:textId="77777777" w:rsidTr="00B92165">
        <w:tc>
          <w:tcPr>
            <w:tcW w:w="895" w:type="dxa"/>
          </w:tcPr>
          <w:p w14:paraId="531298AD" w14:textId="0114E730" w:rsidR="006B42E8" w:rsidRDefault="006B42E8">
            <w:r>
              <w:t>P15</w:t>
            </w:r>
          </w:p>
        </w:tc>
        <w:tc>
          <w:tcPr>
            <w:tcW w:w="1440" w:type="dxa"/>
          </w:tcPr>
          <w:p w14:paraId="509D0EA4" w14:textId="0F1D753D" w:rsidR="006B42E8" w:rsidRDefault="006B42E8">
            <w:proofErr w:type="spellStart"/>
            <w:r>
              <w:t>mNeonGreen</w:t>
            </w:r>
            <w:proofErr w:type="spellEnd"/>
          </w:p>
        </w:tc>
        <w:tc>
          <w:tcPr>
            <w:tcW w:w="7015" w:type="dxa"/>
          </w:tcPr>
          <w:p w14:paraId="0B77FD0B" w14:textId="7159C400" w:rsidR="006B42E8" w:rsidRDefault="00B92165">
            <w:r w:rsidRPr="002D6392">
              <w:t>ATGTGCTCGGGATCCACCGGTCGCCACCGTTTCTAAGGGTGAAGAAGATAACATGGCTTC</w:t>
            </w:r>
          </w:p>
        </w:tc>
      </w:tr>
      <w:tr w:rsidR="006B42E8" w14:paraId="60F18A44" w14:textId="77777777" w:rsidTr="00B92165">
        <w:tc>
          <w:tcPr>
            <w:tcW w:w="895" w:type="dxa"/>
          </w:tcPr>
          <w:p w14:paraId="69565B77" w14:textId="67D77E56" w:rsidR="006B42E8" w:rsidRDefault="006B42E8">
            <w:r>
              <w:t>P16</w:t>
            </w:r>
          </w:p>
        </w:tc>
        <w:tc>
          <w:tcPr>
            <w:tcW w:w="1440" w:type="dxa"/>
          </w:tcPr>
          <w:p w14:paraId="3A076953" w14:textId="48A2A3DC" w:rsidR="006B42E8" w:rsidRDefault="006B42E8">
            <w:proofErr w:type="spellStart"/>
            <w:r>
              <w:t>mNeonGreen</w:t>
            </w:r>
            <w:proofErr w:type="spellEnd"/>
          </w:p>
        </w:tc>
        <w:tc>
          <w:tcPr>
            <w:tcW w:w="7015" w:type="dxa"/>
          </w:tcPr>
          <w:p w14:paraId="30FFD094" w14:textId="5D9AC508" w:rsidR="006B42E8" w:rsidRDefault="00B92165">
            <w:r w:rsidRPr="002D6392">
              <w:t>CGTCATAAGGGTATCCGGAGACGTCCTTGTATAATTCATCCATACCCATAACATCAGTG</w:t>
            </w:r>
          </w:p>
        </w:tc>
      </w:tr>
      <w:tr w:rsidR="006B42E8" w14:paraId="179A9E28" w14:textId="77777777" w:rsidTr="00B92165">
        <w:tc>
          <w:tcPr>
            <w:tcW w:w="895" w:type="dxa"/>
          </w:tcPr>
          <w:p w14:paraId="67078588" w14:textId="5AB8A40B" w:rsidR="006B42E8" w:rsidRDefault="006B42E8">
            <w:r>
              <w:t>P17</w:t>
            </w:r>
          </w:p>
        </w:tc>
        <w:tc>
          <w:tcPr>
            <w:tcW w:w="1440" w:type="dxa"/>
          </w:tcPr>
          <w:p w14:paraId="1124D3C1" w14:textId="419FF013" w:rsidR="006B42E8" w:rsidRDefault="006B42E8">
            <w:r>
              <w:t>SBP1 gRNA</w:t>
            </w:r>
          </w:p>
        </w:tc>
        <w:tc>
          <w:tcPr>
            <w:tcW w:w="7015" w:type="dxa"/>
          </w:tcPr>
          <w:p w14:paraId="269AB190" w14:textId="46BBA39D" w:rsidR="006B42E8" w:rsidRDefault="00B92165">
            <w:r w:rsidRPr="006B42E8">
              <w:t>TAAGTATATAATATTTCTAGCAACTGTTTTTGTTGGTTTTAGAGCTAGAA</w:t>
            </w:r>
          </w:p>
        </w:tc>
      </w:tr>
      <w:tr w:rsidR="006B42E8" w14:paraId="47311CE4" w14:textId="77777777" w:rsidTr="00B92165">
        <w:tc>
          <w:tcPr>
            <w:tcW w:w="895" w:type="dxa"/>
          </w:tcPr>
          <w:p w14:paraId="21B22AE4" w14:textId="4235E2A4" w:rsidR="006B42E8" w:rsidRDefault="006B42E8">
            <w:r>
              <w:t>P18</w:t>
            </w:r>
          </w:p>
        </w:tc>
        <w:tc>
          <w:tcPr>
            <w:tcW w:w="1440" w:type="dxa"/>
          </w:tcPr>
          <w:p w14:paraId="3A087AF8" w14:textId="097477D7" w:rsidR="006B42E8" w:rsidRDefault="006B42E8">
            <w:r>
              <w:t>SBP1 gRNA</w:t>
            </w:r>
          </w:p>
        </w:tc>
        <w:tc>
          <w:tcPr>
            <w:tcW w:w="7015" w:type="dxa"/>
          </w:tcPr>
          <w:p w14:paraId="4B2435CF" w14:textId="09F36DB3" w:rsidR="006B42E8" w:rsidRDefault="00B92165">
            <w:r w:rsidRPr="006B42E8">
              <w:t>TTCTAGCTCTAAAACCAACAAAAACAGTTGCTAGAAATATTATATACTTA</w:t>
            </w:r>
          </w:p>
        </w:tc>
      </w:tr>
      <w:tr w:rsidR="006B42E8" w14:paraId="49631332" w14:textId="77777777" w:rsidTr="00B92165">
        <w:tc>
          <w:tcPr>
            <w:tcW w:w="895" w:type="dxa"/>
          </w:tcPr>
          <w:p w14:paraId="70E38347" w14:textId="0F9A42ED" w:rsidR="006B42E8" w:rsidRDefault="006B42E8">
            <w:r>
              <w:t>P19</w:t>
            </w:r>
          </w:p>
        </w:tc>
        <w:tc>
          <w:tcPr>
            <w:tcW w:w="1440" w:type="dxa"/>
          </w:tcPr>
          <w:p w14:paraId="3DE70D45" w14:textId="552A85D2" w:rsidR="006B42E8" w:rsidRDefault="00B92165">
            <w:r>
              <w:t>VAC gRNA</w:t>
            </w:r>
          </w:p>
        </w:tc>
        <w:tc>
          <w:tcPr>
            <w:tcW w:w="7015" w:type="dxa"/>
          </w:tcPr>
          <w:p w14:paraId="6330275D" w14:textId="40DB6FB3" w:rsidR="006B42E8" w:rsidRDefault="00B92165">
            <w:r w:rsidRPr="00B92165">
              <w:t>CATATTAAGTATATAATATTTACTGTCTATAATTAAACAAGTTTTAGAGCTAGAAATAGC</w:t>
            </w:r>
          </w:p>
        </w:tc>
      </w:tr>
      <w:tr w:rsidR="006B42E8" w14:paraId="75B8D587" w14:textId="77777777" w:rsidTr="00B92165">
        <w:tc>
          <w:tcPr>
            <w:tcW w:w="895" w:type="dxa"/>
          </w:tcPr>
          <w:p w14:paraId="78E43B07" w14:textId="784C0F67" w:rsidR="006B42E8" w:rsidRDefault="006B42E8">
            <w:r>
              <w:t>P20</w:t>
            </w:r>
          </w:p>
        </w:tc>
        <w:tc>
          <w:tcPr>
            <w:tcW w:w="1440" w:type="dxa"/>
          </w:tcPr>
          <w:p w14:paraId="43F24FA5" w14:textId="6C7443C9" w:rsidR="006B42E8" w:rsidRDefault="002D6392">
            <w:r>
              <w:t>GAPM1 gRNA</w:t>
            </w:r>
          </w:p>
        </w:tc>
        <w:tc>
          <w:tcPr>
            <w:tcW w:w="7015" w:type="dxa"/>
          </w:tcPr>
          <w:p w14:paraId="66B981E3" w14:textId="1BF20716" w:rsidR="006B42E8" w:rsidRDefault="00B92165">
            <w:r w:rsidRPr="002D6392">
              <w:t>CATATTAAGTATATAATATTATGCAAACAATGTTAAAAAGGTTTTAGAGCTAGAAATAGC</w:t>
            </w:r>
          </w:p>
        </w:tc>
      </w:tr>
    </w:tbl>
    <w:p w14:paraId="2747AD45" w14:textId="22A2AE31" w:rsidR="006A10D0" w:rsidRDefault="006A10D0"/>
    <w:sectPr w:rsidR="006A1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90"/>
    <w:rsid w:val="00197484"/>
    <w:rsid w:val="002D6392"/>
    <w:rsid w:val="00311269"/>
    <w:rsid w:val="006A10D0"/>
    <w:rsid w:val="006B42E8"/>
    <w:rsid w:val="00963490"/>
    <w:rsid w:val="00B272D0"/>
    <w:rsid w:val="00B92165"/>
    <w:rsid w:val="00DE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D7133"/>
  <w15:chartTrackingRefBased/>
  <w15:docId w15:val="{AF95D4C3-81DB-47E9-9F8D-B21E867CC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qFormat/>
    <w:rsid w:val="00197484"/>
    <w:pPr>
      <w:tabs>
        <w:tab w:val="left" w:pos="720"/>
        <w:tab w:val="right" w:leader="dot" w:pos="8640"/>
      </w:tabs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uiPriority w:val="39"/>
    <w:rsid w:val="00197484"/>
    <w:pPr>
      <w:tabs>
        <w:tab w:val="left" w:pos="1080"/>
        <w:tab w:val="right" w:leader="dot" w:pos="8640"/>
      </w:tabs>
      <w:suppressAutoHyphens/>
      <w:spacing w:after="0" w:line="240" w:lineRule="auto"/>
      <w:ind w:left="1080" w:right="720" w:hanging="360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uiPriority w:val="39"/>
    <w:rsid w:val="00197484"/>
    <w:pPr>
      <w:tabs>
        <w:tab w:val="left" w:pos="1440"/>
        <w:tab w:val="left" w:pos="1800"/>
        <w:tab w:val="right" w:leader="dot" w:pos="8640"/>
      </w:tabs>
      <w:suppressAutoHyphens/>
      <w:spacing w:after="0" w:line="240" w:lineRule="auto"/>
      <w:ind w:left="1800" w:right="720" w:hanging="36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63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naguano</dc:creator>
  <cp:keywords/>
  <dc:description/>
  <cp:lastModifiedBy>David Anaguano</cp:lastModifiedBy>
  <cp:revision>1</cp:revision>
  <dcterms:created xsi:type="dcterms:W3CDTF">2022-06-17T16:54:00Z</dcterms:created>
  <dcterms:modified xsi:type="dcterms:W3CDTF">2022-06-17T17:51:00Z</dcterms:modified>
</cp:coreProperties>
</file>